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1489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039"/>
        <w:gridCol w:w="1510"/>
        <w:gridCol w:w="1414"/>
        <w:gridCol w:w="1487"/>
        <w:gridCol w:w="1489"/>
        <w:gridCol w:w="1487"/>
        <w:gridCol w:w="1487"/>
        <w:gridCol w:w="1487"/>
        <w:gridCol w:w="1490"/>
      </w:tblGrid>
      <w:tr w:rsidR="008278FB" w:rsidRPr="00DD428C" w:rsidTr="009F4870">
        <w:trPr>
          <w:trHeight w:val="289"/>
        </w:trPr>
        <w:tc>
          <w:tcPr>
            <w:tcW w:w="596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FB" w:rsidRPr="008278FB" w:rsidRDefault="0052444F" w:rsidP="00827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Supplementary</w:t>
            </w:r>
            <w:r w:rsidR="008278FB"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Table </w:t>
            </w:r>
            <w:r w:rsid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4</w:t>
            </w:r>
            <w:r w:rsidR="008278FB"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. Health care expenditures by Cohor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FB" w:rsidRPr="008278FB" w:rsidRDefault="008278FB" w:rsidP="00827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FB" w:rsidRPr="008278FB" w:rsidRDefault="008278FB" w:rsidP="008278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FB" w:rsidRPr="008278FB" w:rsidRDefault="008278FB" w:rsidP="008278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FB" w:rsidRPr="008278FB" w:rsidRDefault="008278FB" w:rsidP="008278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FB" w:rsidRPr="008278FB" w:rsidRDefault="008278FB" w:rsidP="008278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FB" w:rsidRPr="008278FB" w:rsidRDefault="008278FB" w:rsidP="008278F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fr-FR"/>
              </w:rPr>
            </w:pPr>
          </w:p>
        </w:tc>
      </w:tr>
      <w:tr w:rsidR="008278FB" w:rsidRPr="008278FB" w:rsidTr="009F4870">
        <w:trPr>
          <w:trHeight w:val="289"/>
        </w:trPr>
        <w:tc>
          <w:tcPr>
            <w:tcW w:w="3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278FB" w:rsidRPr="008278FB" w:rsidRDefault="008278FB" w:rsidP="00827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 </w:t>
            </w:r>
          </w:p>
        </w:tc>
        <w:tc>
          <w:tcPr>
            <w:tcW w:w="59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FCCSS</w:t>
            </w:r>
          </w:p>
        </w:tc>
        <w:tc>
          <w:tcPr>
            <w:tcW w:w="59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French Cancer Registry</w:t>
            </w:r>
          </w:p>
        </w:tc>
      </w:tr>
      <w:tr w:rsidR="009F4870" w:rsidRPr="00DD428C" w:rsidTr="009F4870">
        <w:trPr>
          <w:trHeight w:val="869"/>
        </w:trPr>
        <w:tc>
          <w:tcPr>
            <w:tcW w:w="3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Type of Expenditure</w:t>
            </w:r>
          </w:p>
        </w:tc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N° Patients (%)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N° Claim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Total Expenditures in Millions €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Annual mean        Per-Patient in €                     (SD)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N° Patients (%)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N° Claims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Total Expenditures in Millions € (%)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val="en-US"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Annual mean        Per-Patient in €                     (SD)</w:t>
            </w:r>
          </w:p>
        </w:tc>
      </w:tr>
      <w:tr w:rsidR="009F4870" w:rsidRPr="008278FB" w:rsidTr="009F4870">
        <w:trPr>
          <w:trHeight w:val="289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General practitioner visits</w:t>
            </w:r>
            <w:r w:rsidRPr="008278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3396 (94.6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93 607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2.0 (2.07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94 (132)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659 (95.9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50 500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.0 (2.7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02 (136)</w:t>
            </w:r>
          </w:p>
        </w:tc>
      </w:tr>
      <w:tr w:rsidR="009F4870" w:rsidRPr="008278FB" w:rsidTr="009F4870">
        <w:trPr>
          <w:trHeight w:val="289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Other specialist visit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3318 (92.4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105 762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3.6 (3.6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68 (476)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617 (93.4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56 236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.8 (4.83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76 (350)</w:t>
            </w:r>
          </w:p>
        </w:tc>
      </w:tr>
      <w:tr w:rsidR="009F4870" w:rsidRPr="008278FB" w:rsidTr="009F4870">
        <w:trPr>
          <w:trHeight w:val="289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Physiotherapy</w:t>
            </w:r>
            <w:r w:rsidR="00F54826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 visit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441 (40.1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81 451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.4 (1.4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66 (323)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754 (43.5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42 377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0.7 (1.8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68 (310)</w:t>
            </w:r>
          </w:p>
        </w:tc>
      </w:tr>
      <w:tr w:rsidR="009F4870" w:rsidRPr="008278FB" w:rsidTr="009F4870">
        <w:trPr>
          <w:trHeight w:val="289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Nursing visit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2337 (65.12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77 885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.1 (1.1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52 (615)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182 (68.3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40 663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0.6 (1.6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61 (718)</w:t>
            </w:r>
          </w:p>
        </w:tc>
      </w:tr>
      <w:tr w:rsidR="009F4870" w:rsidRPr="008278FB" w:rsidTr="009F4870">
        <w:trPr>
          <w:trHeight w:val="289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8FB" w:rsidRPr="008278FB" w:rsidRDefault="008C43B5" w:rsidP="008C43B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Other </w:t>
            </w:r>
            <w:r w:rsidR="00DD428C" w:rsidRPr="00114855">
              <w:rPr>
                <w:rFonts w:ascii="Calibri" w:hAnsi="Calibri"/>
                <w:szCs w:val="21"/>
                <w:lang w:val="en-US"/>
              </w:rPr>
              <w:t xml:space="preserve">health professionals </w:t>
            </w:r>
            <w:bookmarkStart w:id="0" w:name="_GoBack"/>
            <w:bookmarkEnd w:id="0"/>
            <w:r>
              <w:rPr>
                <w:rFonts w:ascii="Calibri" w:eastAsia="Times New Roman" w:hAnsi="Calibri" w:cs="Calibri"/>
                <w:color w:val="000000"/>
                <w:lang w:val="en-US" w:eastAsia="fr-FR"/>
              </w:rPr>
              <w:t>visit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426 (11.8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  8 653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0.3 (0.27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2 (130)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71 (9.8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  3 895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0.1 (0.3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1 (143)</w:t>
            </w:r>
          </w:p>
        </w:tc>
      </w:tr>
      <w:tr w:rsidR="009F4870" w:rsidRPr="008278FB" w:rsidTr="009F4870">
        <w:trPr>
          <w:trHeight w:val="289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Pharmacy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3398 (94.68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335 479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6.2 (16.6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758 (11720)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648 (95.26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167 393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5.2 (13.8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505 (2597)</w:t>
            </w:r>
          </w:p>
        </w:tc>
      </w:tr>
      <w:tr w:rsidR="009F4870" w:rsidRPr="008278FB" w:rsidTr="009F4870">
        <w:trPr>
          <w:trHeight w:val="289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Medical device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2848 (79.3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36 957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5.9 (6.1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278 (1847)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375 (79.4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15 522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2.3 (6.0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221 (1697)</w:t>
            </w:r>
          </w:p>
        </w:tc>
      </w:tr>
      <w:tr w:rsidR="009F4870" w:rsidRPr="008278FB" w:rsidTr="009F4870">
        <w:trPr>
          <w:trHeight w:val="289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Laboratory Tes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3074 (85.6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69 462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.7 (1.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82 (351)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523 (88.0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31 784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0.8 (2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76 (158)</w:t>
            </w:r>
          </w:p>
        </w:tc>
      </w:tr>
      <w:tr w:rsidR="009F4870" w:rsidRPr="008278FB" w:rsidTr="009F4870">
        <w:trPr>
          <w:trHeight w:val="289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 xml:space="preserve">Technical </w:t>
            </w:r>
            <w:r w:rsidR="008C43B5"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medical procedures</w:t>
            </w: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3153 (87.8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32 862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.8 (1.8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86 (317)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547 (89.42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15 721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0.8 (2.1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76 (208)</w:t>
            </w:r>
          </w:p>
        </w:tc>
      </w:tr>
      <w:tr w:rsidR="009F4870" w:rsidRPr="008278FB" w:rsidTr="009F4870">
        <w:trPr>
          <w:trHeight w:val="289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Transport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225 (34.1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17 742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3.3 (3.42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56 (1037)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518 (29.94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  6 862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.1 (2.95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07 (844)</w:t>
            </w:r>
          </w:p>
        </w:tc>
      </w:tr>
      <w:tr w:rsidR="009F4870" w:rsidRPr="008278FB" w:rsidTr="009F4870">
        <w:trPr>
          <w:trHeight w:val="289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Hospitalization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2397 (66.79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25 748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44.6 (45.99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2095 (11694)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053 (60.87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  9 253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6.0 (42.82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556 (17186)</w:t>
            </w:r>
          </w:p>
        </w:tc>
      </w:tr>
      <w:tr w:rsidR="009F4870" w:rsidRPr="008278FB" w:rsidTr="009F4870">
        <w:trPr>
          <w:trHeight w:val="289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Disability Benefits***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238 (6.63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  9 609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5.8 (5.93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270 (1590)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07 (6.18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  4 254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2.2 (5.7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210 (1423)</w:t>
            </w:r>
          </w:p>
        </w:tc>
      </w:tr>
      <w:tr w:rsidR="009F4870" w:rsidRPr="008278FB" w:rsidTr="009F4870">
        <w:trPr>
          <w:trHeight w:val="289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Sick Leave</w:t>
            </w:r>
            <w:r w:rsidRPr="008278FB">
              <w:rPr>
                <w:rFonts w:ascii="Arial" w:eastAsia="Times New Roman" w:hAnsi="Arial" w:cs="Arial"/>
                <w:color w:val="000000"/>
                <w:sz w:val="18"/>
                <w:szCs w:val="18"/>
                <w:lang w:val="en-US" w:eastAsia="fr-FR"/>
              </w:rPr>
              <w:t> 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789 (49.85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26 540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8.4 (8.62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393 (1592)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942 (54.45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15 182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4.6 (12.23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444 (1686)</w:t>
            </w:r>
          </w:p>
        </w:tc>
      </w:tr>
      <w:tr w:rsidR="009F4870" w:rsidRPr="008278FB" w:rsidTr="009F4870">
        <w:trPr>
          <w:trHeight w:val="289"/>
        </w:trPr>
        <w:tc>
          <w:tcPr>
            <w:tcW w:w="30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8278FB" w:rsidRPr="008278FB" w:rsidRDefault="008278FB" w:rsidP="008278FB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val="en-US" w:eastAsia="fr-FR"/>
              </w:rPr>
              <w:t>Others</w:t>
            </w:r>
          </w:p>
        </w:tc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420 (11.7)</w:t>
            </w:r>
          </w:p>
        </w:tc>
        <w:tc>
          <w:tcPr>
            <w:tcW w:w="1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  2 503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.0 (0.98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45 (1240)</w:t>
            </w:r>
          </w:p>
        </w:tc>
        <w:tc>
          <w:tcPr>
            <w:tcW w:w="14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51 (8.73)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        939   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0.2 (0.56%)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20 (358)</w:t>
            </w:r>
          </w:p>
        </w:tc>
      </w:tr>
      <w:tr w:rsidR="009F4870" w:rsidRPr="008278FB" w:rsidTr="009F4870">
        <w:trPr>
          <w:trHeight w:val="289"/>
        </w:trPr>
        <w:tc>
          <w:tcPr>
            <w:tcW w:w="30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Total</w:t>
            </w:r>
          </w:p>
        </w:tc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3589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924 260   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97,1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4556 (18830)</w:t>
            </w:r>
          </w:p>
        </w:tc>
        <w:tc>
          <w:tcPr>
            <w:tcW w:w="14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1730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 xml:space="preserve">           460 581   </w:t>
            </w:r>
          </w:p>
        </w:tc>
        <w:tc>
          <w:tcPr>
            <w:tcW w:w="14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37,4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8278FB" w:rsidRPr="008278FB" w:rsidRDefault="008278FB" w:rsidP="008278F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fr-FR"/>
              </w:rPr>
            </w:pPr>
            <w:r w:rsidRPr="008278FB">
              <w:rPr>
                <w:rFonts w:ascii="Calibri" w:eastAsia="Times New Roman" w:hAnsi="Calibri" w:cs="Calibri"/>
                <w:color w:val="000000"/>
                <w:lang w:eastAsia="fr-FR"/>
              </w:rPr>
              <w:t>3633 (18692)</w:t>
            </w:r>
          </w:p>
        </w:tc>
      </w:tr>
    </w:tbl>
    <w:p w:rsidR="003A2499" w:rsidRPr="0052444F" w:rsidRDefault="003A2499" w:rsidP="0052444F">
      <w:pPr>
        <w:spacing w:after="0" w:line="240" w:lineRule="auto"/>
        <w:jc w:val="both"/>
        <w:rPr>
          <w:rFonts w:ascii="Calibri" w:eastAsia="Times New Roman" w:hAnsi="Calibri" w:cs="Calibri"/>
          <w:color w:val="000000"/>
          <w:lang w:val="en-US" w:eastAsia="fr-FR"/>
        </w:rPr>
      </w:pPr>
      <w:r w:rsidRPr="0052444F">
        <w:rPr>
          <w:rFonts w:ascii="Calibri" w:eastAsia="Times New Roman" w:hAnsi="Calibri" w:cs="Calibri"/>
          <w:color w:val="000000"/>
          <w:lang w:val="en-US" w:eastAsia="fr-FR"/>
        </w:rPr>
        <w:t xml:space="preserve">** </w:t>
      </w:r>
      <w:r w:rsidR="00FC00DB" w:rsidRPr="00FC00DB">
        <w:rPr>
          <w:rFonts w:eastAsia="Times New Roman" w:cstheme="minorHAnsi"/>
          <w:color w:val="000000"/>
          <w:lang w:val="en-US" w:eastAsia="fr-FR"/>
        </w:rPr>
        <w:t>Technical medical procedures includes expenditures mainly related to medical imaging techniques.</w:t>
      </w:r>
      <w:r w:rsidRPr="0052444F">
        <w:rPr>
          <w:rFonts w:ascii="Calibri" w:eastAsia="Times New Roman" w:hAnsi="Calibri" w:cs="Calibri"/>
          <w:color w:val="000000"/>
          <w:lang w:val="en-US" w:eastAsia="fr-FR"/>
        </w:rPr>
        <w:t xml:space="preserve"> *** Disability benefits includes all welfare payments or pensions made by the French Government to assistance people with disabilities.</w:t>
      </w:r>
    </w:p>
    <w:p w:rsidR="00351B6B" w:rsidRPr="003A2499" w:rsidRDefault="00351B6B">
      <w:pPr>
        <w:rPr>
          <w:lang w:val="en-US"/>
        </w:rPr>
      </w:pPr>
    </w:p>
    <w:p w:rsidR="00B13CB3" w:rsidRPr="003A2499" w:rsidRDefault="00B13CB3">
      <w:pPr>
        <w:rPr>
          <w:lang w:val="en-US"/>
        </w:rPr>
      </w:pPr>
    </w:p>
    <w:p w:rsidR="00B13CB3" w:rsidRPr="003A2499" w:rsidRDefault="00B13CB3">
      <w:pPr>
        <w:rPr>
          <w:lang w:val="en-US"/>
        </w:rPr>
      </w:pPr>
    </w:p>
    <w:sectPr w:rsidR="00B13CB3" w:rsidRPr="003A2499" w:rsidSect="009B4995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F516F" w:rsidRDefault="004F516F" w:rsidP="00B2616A">
      <w:pPr>
        <w:spacing w:after="0" w:line="240" w:lineRule="auto"/>
      </w:pPr>
      <w:r>
        <w:separator/>
      </w:r>
    </w:p>
  </w:endnote>
  <w:endnote w:type="continuationSeparator" w:id="0">
    <w:p w:rsidR="004F516F" w:rsidRDefault="004F516F" w:rsidP="00B261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F516F" w:rsidRDefault="004F516F" w:rsidP="00B2616A">
      <w:pPr>
        <w:spacing w:after="0" w:line="240" w:lineRule="auto"/>
      </w:pPr>
      <w:r>
        <w:separator/>
      </w:r>
    </w:p>
  </w:footnote>
  <w:footnote w:type="continuationSeparator" w:id="0">
    <w:p w:rsidR="004F516F" w:rsidRDefault="004F516F" w:rsidP="00B261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133D"/>
    <w:rsid w:val="00004DD3"/>
    <w:rsid w:val="00005242"/>
    <w:rsid w:val="00011F31"/>
    <w:rsid w:val="000306E5"/>
    <w:rsid w:val="00047397"/>
    <w:rsid w:val="00047589"/>
    <w:rsid w:val="000844AF"/>
    <w:rsid w:val="00095D73"/>
    <w:rsid w:val="000B0699"/>
    <w:rsid w:val="000B3B31"/>
    <w:rsid w:val="000C0423"/>
    <w:rsid w:val="000D0C69"/>
    <w:rsid w:val="000D1675"/>
    <w:rsid w:val="000E0736"/>
    <w:rsid w:val="0010692A"/>
    <w:rsid w:val="00126B98"/>
    <w:rsid w:val="0014172D"/>
    <w:rsid w:val="00180DDF"/>
    <w:rsid w:val="001A4794"/>
    <w:rsid w:val="00227C7B"/>
    <w:rsid w:val="00265771"/>
    <w:rsid w:val="002E23A1"/>
    <w:rsid w:val="003409F4"/>
    <w:rsid w:val="00351B6B"/>
    <w:rsid w:val="00366CF2"/>
    <w:rsid w:val="00391712"/>
    <w:rsid w:val="003A2499"/>
    <w:rsid w:val="003B1F19"/>
    <w:rsid w:val="003F6F76"/>
    <w:rsid w:val="00405B71"/>
    <w:rsid w:val="0041133D"/>
    <w:rsid w:val="00414A33"/>
    <w:rsid w:val="00421580"/>
    <w:rsid w:val="00445A11"/>
    <w:rsid w:val="0046663C"/>
    <w:rsid w:val="00483D7B"/>
    <w:rsid w:val="004B33EA"/>
    <w:rsid w:val="004C6E89"/>
    <w:rsid w:val="004C7381"/>
    <w:rsid w:val="004F516F"/>
    <w:rsid w:val="005115C3"/>
    <w:rsid w:val="00516667"/>
    <w:rsid w:val="0052444F"/>
    <w:rsid w:val="00531C4F"/>
    <w:rsid w:val="00553028"/>
    <w:rsid w:val="00564644"/>
    <w:rsid w:val="00581A19"/>
    <w:rsid w:val="00595C15"/>
    <w:rsid w:val="005A105B"/>
    <w:rsid w:val="005C22A8"/>
    <w:rsid w:val="006020C0"/>
    <w:rsid w:val="00610D38"/>
    <w:rsid w:val="00623358"/>
    <w:rsid w:val="0062514F"/>
    <w:rsid w:val="00661A7C"/>
    <w:rsid w:val="00697BC8"/>
    <w:rsid w:val="006A0520"/>
    <w:rsid w:val="006A26CF"/>
    <w:rsid w:val="007074E3"/>
    <w:rsid w:val="007229C7"/>
    <w:rsid w:val="007852A3"/>
    <w:rsid w:val="007B7685"/>
    <w:rsid w:val="008278FB"/>
    <w:rsid w:val="008901FD"/>
    <w:rsid w:val="008A2E49"/>
    <w:rsid w:val="008A445F"/>
    <w:rsid w:val="008A7F18"/>
    <w:rsid w:val="008C43B5"/>
    <w:rsid w:val="009425C3"/>
    <w:rsid w:val="009806F7"/>
    <w:rsid w:val="009B4995"/>
    <w:rsid w:val="009F4870"/>
    <w:rsid w:val="00A101EA"/>
    <w:rsid w:val="00A260D2"/>
    <w:rsid w:val="00A376A3"/>
    <w:rsid w:val="00A52950"/>
    <w:rsid w:val="00A607BC"/>
    <w:rsid w:val="00AB68C8"/>
    <w:rsid w:val="00B03879"/>
    <w:rsid w:val="00B13CB3"/>
    <w:rsid w:val="00B2616A"/>
    <w:rsid w:val="00B349DC"/>
    <w:rsid w:val="00B417DF"/>
    <w:rsid w:val="00B830DA"/>
    <w:rsid w:val="00B93666"/>
    <w:rsid w:val="00BA0972"/>
    <w:rsid w:val="00BD2ED2"/>
    <w:rsid w:val="00BE584B"/>
    <w:rsid w:val="00BF1952"/>
    <w:rsid w:val="00C3114D"/>
    <w:rsid w:val="00C6403C"/>
    <w:rsid w:val="00CC363B"/>
    <w:rsid w:val="00CC546F"/>
    <w:rsid w:val="00D0118E"/>
    <w:rsid w:val="00D10231"/>
    <w:rsid w:val="00D52F37"/>
    <w:rsid w:val="00D53090"/>
    <w:rsid w:val="00D73BA3"/>
    <w:rsid w:val="00D915BF"/>
    <w:rsid w:val="00D96C30"/>
    <w:rsid w:val="00DB54DE"/>
    <w:rsid w:val="00DD428C"/>
    <w:rsid w:val="00E86B60"/>
    <w:rsid w:val="00ED2477"/>
    <w:rsid w:val="00ED65BC"/>
    <w:rsid w:val="00EE3BD7"/>
    <w:rsid w:val="00F331E3"/>
    <w:rsid w:val="00F41E8E"/>
    <w:rsid w:val="00F470EB"/>
    <w:rsid w:val="00F5049D"/>
    <w:rsid w:val="00F54826"/>
    <w:rsid w:val="00F80CFF"/>
    <w:rsid w:val="00F81A71"/>
    <w:rsid w:val="00F9177A"/>
    <w:rsid w:val="00F93990"/>
    <w:rsid w:val="00FC00DB"/>
    <w:rsid w:val="00FD068E"/>
    <w:rsid w:val="00FE3994"/>
    <w:rsid w:val="00FF5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09FA73B-BB70-4E89-8A86-7BD1217062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Default">
    <w:name w:val="Default"/>
    <w:rsid w:val="00A52950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B26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B2616A"/>
  </w:style>
  <w:style w:type="paragraph" w:styleId="Pieddepage">
    <w:name w:val="footer"/>
    <w:basedOn w:val="Normal"/>
    <w:link w:val="PieddepageCar"/>
    <w:uiPriority w:val="99"/>
    <w:unhideWhenUsed/>
    <w:rsid w:val="00B2616A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B2616A"/>
  </w:style>
  <w:style w:type="paragraph" w:styleId="Paragraphedeliste">
    <w:name w:val="List Paragraph"/>
    <w:basedOn w:val="Normal"/>
    <w:uiPriority w:val="34"/>
    <w:qFormat/>
    <w:rsid w:val="003409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03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13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343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30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6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059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53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16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788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665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3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4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60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742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801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96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143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35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933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A7A58C5-92F1-46D9-9EA3-0EA8C651BB1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7</TotalTime>
  <Pages>1</Pages>
  <Words>400</Words>
  <Characters>2203</Characters>
  <Application>Microsoft Office Word</Application>
  <DocSecurity>0</DocSecurity>
  <Lines>18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JARANO-QUISOBONI Daniel</dc:creator>
  <cp:keywords/>
  <dc:description/>
  <cp:lastModifiedBy>Compte Microsoft</cp:lastModifiedBy>
  <cp:revision>97</cp:revision>
  <dcterms:created xsi:type="dcterms:W3CDTF">2021-01-08T08:20:00Z</dcterms:created>
  <dcterms:modified xsi:type="dcterms:W3CDTF">2022-04-03T13:31:00Z</dcterms:modified>
</cp:coreProperties>
</file>